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9AF82" w14:textId="77777777" w:rsidR="007B5693" w:rsidRPr="00F32CC2" w:rsidRDefault="00797A71" w:rsidP="007538DD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7F40E1">
        <w:rPr>
          <w:rFonts w:ascii="Times New Roman" w:hAnsi="Times New Roman"/>
          <w:b/>
          <w:sz w:val="24"/>
          <w:szCs w:val="24"/>
        </w:rPr>
        <w:t xml:space="preserve"> Table</w:t>
      </w:r>
      <w:r w:rsidR="00F32CC2">
        <w:rPr>
          <w:rFonts w:ascii="Times New Roman" w:hAnsi="Times New Roman"/>
          <w:b/>
          <w:sz w:val="24"/>
          <w:szCs w:val="24"/>
        </w:rPr>
        <w:t>: Data Collection Form</w:t>
      </w:r>
    </w:p>
    <w:p w14:paraId="377F1C37" w14:textId="77777777" w:rsidR="00F32CC2" w:rsidRPr="00F32CC2" w:rsidRDefault="00F32CC2" w:rsidP="007538DD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b/>
          <w:sz w:val="24"/>
          <w:szCs w:val="24"/>
        </w:rPr>
      </w:pPr>
    </w:p>
    <w:p w14:paraId="226A4BEA" w14:textId="77777777" w:rsidR="009371D6" w:rsidRPr="004321C8" w:rsidRDefault="007B5693" w:rsidP="007538DD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</w:pPr>
      <w:r w:rsidRPr="004321C8">
        <w:rPr>
          <w:rFonts w:ascii="Times New Roman" w:hAnsi="Times New Roman"/>
          <w:b/>
          <w:sz w:val="20"/>
          <w:szCs w:val="20"/>
        </w:rPr>
        <w:t xml:space="preserve">                             </w:t>
      </w:r>
      <w:r w:rsidR="0024733A">
        <w:rPr>
          <w:rFonts w:ascii="Times New Roman" w:hAnsi="Times New Roman"/>
          <w:b/>
          <w:sz w:val="20"/>
          <w:szCs w:val="20"/>
        </w:rPr>
        <w:t>CAREER ASPIRATION</w:t>
      </w:r>
      <w:r w:rsidR="0018729A">
        <w:rPr>
          <w:rFonts w:ascii="Times New Roman" w:hAnsi="Times New Roman"/>
          <w:b/>
          <w:sz w:val="20"/>
          <w:szCs w:val="20"/>
        </w:rPr>
        <w:t>S</w:t>
      </w:r>
      <w:r w:rsidR="009371D6" w:rsidRPr="004321C8">
        <w:rPr>
          <w:rFonts w:ascii="Times New Roman" w:hAnsi="Times New Roman"/>
          <w:b/>
          <w:sz w:val="20"/>
          <w:szCs w:val="20"/>
        </w:rPr>
        <w:t xml:space="preserve"> OF OPTOMETRY STUDENTS IN GHANA</w:t>
      </w:r>
    </w:p>
    <w:p w14:paraId="62EF12FE" w14:textId="77777777" w:rsidR="00EE347D" w:rsidRPr="004321C8" w:rsidRDefault="001343A3" w:rsidP="007538DD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4321C8"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      </w:t>
      </w:r>
      <w:r w:rsidR="009371D6" w:rsidRPr="004321C8">
        <w:rPr>
          <w:rFonts w:ascii="Times New Roman" w:hAnsi="Times New Roman" w:cs="Times New Roman"/>
          <w:b/>
          <w:sz w:val="20"/>
          <w:szCs w:val="20"/>
        </w:rPr>
        <w:t>QUESTIONNAIRE</w:t>
      </w:r>
      <w:r w:rsidR="00EE347D" w:rsidRPr="004321C8">
        <w:rPr>
          <w:rFonts w:ascii="Times New Roman" w:hAnsi="Times New Roman" w:cs="Times New Roman"/>
          <w:b/>
          <w:sz w:val="20"/>
          <w:szCs w:val="20"/>
        </w:rPr>
        <w:t xml:space="preserve"> FOR PARTICIPANT</w:t>
      </w:r>
      <w:r w:rsidR="00585421">
        <w:rPr>
          <w:rFonts w:ascii="Times New Roman" w:hAnsi="Times New Roman" w:cs="Times New Roman"/>
          <w:b/>
          <w:sz w:val="20"/>
          <w:szCs w:val="20"/>
        </w:rPr>
        <w:t>S</w:t>
      </w:r>
    </w:p>
    <w:p w14:paraId="08B882F4" w14:textId="77777777" w:rsidR="007538DD" w:rsidRPr="004321C8" w:rsidRDefault="007538DD" w:rsidP="007538DD">
      <w:pPr>
        <w:pStyle w:val="NoSpacing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4321C8">
        <w:rPr>
          <w:rFonts w:ascii="Times New Roman" w:hAnsi="Times New Roman" w:cs="Times New Roman"/>
          <w:b/>
          <w:sz w:val="20"/>
          <w:szCs w:val="20"/>
        </w:rPr>
        <w:t>Kindly indicate the number attached to the answer option as your answer</w:t>
      </w:r>
      <w:r w:rsidR="009A41F9" w:rsidRPr="004321C8">
        <w:rPr>
          <w:rFonts w:ascii="Times New Roman" w:hAnsi="Times New Roman" w:cs="Times New Roman"/>
          <w:b/>
          <w:sz w:val="20"/>
          <w:szCs w:val="20"/>
        </w:rPr>
        <w:t xml:space="preserve"> and tick answer boxes where </w:t>
      </w:r>
      <w:r w:rsidR="00EE347D" w:rsidRPr="004321C8">
        <w:rPr>
          <w:rFonts w:ascii="Times New Roman" w:hAnsi="Times New Roman" w:cs="Times New Roman"/>
          <w:b/>
          <w:sz w:val="20"/>
          <w:szCs w:val="20"/>
        </w:rPr>
        <w:t>necessary</w:t>
      </w:r>
    </w:p>
    <w:tbl>
      <w:tblPr>
        <w:tblStyle w:val="TableGrid"/>
        <w:tblW w:w="10774" w:type="dxa"/>
        <w:tblInd w:w="-147" w:type="dxa"/>
        <w:tblLook w:val="04A0" w:firstRow="1" w:lastRow="0" w:firstColumn="1" w:lastColumn="0" w:noHBand="0" w:noVBand="1"/>
      </w:tblPr>
      <w:tblGrid>
        <w:gridCol w:w="790"/>
        <w:gridCol w:w="3340"/>
        <w:gridCol w:w="5374"/>
        <w:gridCol w:w="1270"/>
      </w:tblGrid>
      <w:tr w:rsidR="002028D1" w:rsidRPr="004321C8" w14:paraId="2D327F54" w14:textId="77777777" w:rsidTr="002028D1">
        <w:trPr>
          <w:trHeight w:val="420"/>
        </w:trPr>
        <w:tc>
          <w:tcPr>
            <w:tcW w:w="790" w:type="dxa"/>
          </w:tcPr>
          <w:p w14:paraId="2984749A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S/No:</w:t>
            </w:r>
          </w:p>
        </w:tc>
        <w:tc>
          <w:tcPr>
            <w:tcW w:w="3340" w:type="dxa"/>
          </w:tcPr>
          <w:p w14:paraId="597A06FE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DEMOGRAPHIC DATA                                                                                                                               DATE:</w:t>
            </w:r>
          </w:p>
        </w:tc>
        <w:tc>
          <w:tcPr>
            <w:tcW w:w="5374" w:type="dxa"/>
          </w:tcPr>
          <w:p w14:paraId="396B3051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ANSWER OPTIONS</w:t>
            </w:r>
          </w:p>
        </w:tc>
        <w:tc>
          <w:tcPr>
            <w:tcW w:w="1270" w:type="dxa"/>
          </w:tcPr>
          <w:p w14:paraId="6029586F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ANSWER</w:t>
            </w:r>
          </w:p>
        </w:tc>
      </w:tr>
      <w:tr w:rsidR="007538DD" w:rsidRPr="004321C8" w14:paraId="391F64F8" w14:textId="77777777" w:rsidTr="00B64D25">
        <w:trPr>
          <w:trHeight w:val="420"/>
        </w:trPr>
        <w:tc>
          <w:tcPr>
            <w:tcW w:w="790" w:type="dxa"/>
          </w:tcPr>
          <w:p w14:paraId="054B8DAA" w14:textId="77777777" w:rsidR="007538DD" w:rsidRPr="004321C8" w:rsidRDefault="007538DD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3340" w:type="dxa"/>
          </w:tcPr>
          <w:p w14:paraId="3E86658F" w14:textId="77777777" w:rsidR="007538DD" w:rsidRPr="004321C8" w:rsidRDefault="007538DD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Study Number</w:t>
            </w:r>
          </w:p>
        </w:tc>
        <w:tc>
          <w:tcPr>
            <w:tcW w:w="6644" w:type="dxa"/>
            <w:gridSpan w:val="2"/>
          </w:tcPr>
          <w:p w14:paraId="44F2FEA2" w14:textId="77777777" w:rsidR="007538DD" w:rsidRPr="004321C8" w:rsidRDefault="007538DD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8DD" w:rsidRPr="004321C8" w14:paraId="137502B8" w14:textId="77777777" w:rsidTr="00311079">
        <w:trPr>
          <w:trHeight w:val="420"/>
        </w:trPr>
        <w:tc>
          <w:tcPr>
            <w:tcW w:w="790" w:type="dxa"/>
          </w:tcPr>
          <w:p w14:paraId="047148F3" w14:textId="77777777" w:rsidR="007538DD" w:rsidRPr="004321C8" w:rsidRDefault="007538DD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3340" w:type="dxa"/>
          </w:tcPr>
          <w:p w14:paraId="0908575D" w14:textId="77777777" w:rsidR="007538DD" w:rsidRPr="004321C8" w:rsidRDefault="009024DB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538DD" w:rsidRPr="004321C8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6644" w:type="dxa"/>
            <w:gridSpan w:val="2"/>
          </w:tcPr>
          <w:p w14:paraId="200C5065" w14:textId="77777777" w:rsidR="007538DD" w:rsidRPr="004321C8" w:rsidRDefault="007538DD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  <w:r w:rsidR="009024DB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2028D1" w:rsidRPr="004321C8" w14:paraId="5608322B" w14:textId="77777777" w:rsidTr="002028D1">
        <w:trPr>
          <w:trHeight w:val="420"/>
        </w:trPr>
        <w:tc>
          <w:tcPr>
            <w:tcW w:w="790" w:type="dxa"/>
          </w:tcPr>
          <w:p w14:paraId="0AF60006" w14:textId="77777777" w:rsidR="002028D1" w:rsidRPr="004321C8" w:rsidRDefault="002028D1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3340" w:type="dxa"/>
          </w:tcPr>
          <w:p w14:paraId="1A6B9BFB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374" w:type="dxa"/>
          </w:tcPr>
          <w:p w14:paraId="2D4BAFB2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= Male                                        1= Female</w:t>
            </w:r>
          </w:p>
        </w:tc>
        <w:tc>
          <w:tcPr>
            <w:tcW w:w="1270" w:type="dxa"/>
          </w:tcPr>
          <w:p w14:paraId="4BA00C64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055" w:rsidRPr="004321C8" w14:paraId="0C03FAD1" w14:textId="77777777" w:rsidTr="002028D1">
        <w:trPr>
          <w:trHeight w:val="420"/>
        </w:trPr>
        <w:tc>
          <w:tcPr>
            <w:tcW w:w="790" w:type="dxa"/>
          </w:tcPr>
          <w:p w14:paraId="13796D4C" w14:textId="77777777" w:rsidR="009D5055" w:rsidRPr="004321C8" w:rsidRDefault="009D5055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3340" w:type="dxa"/>
          </w:tcPr>
          <w:p w14:paraId="3462AFA3" w14:textId="77777777" w:rsidR="009D5055" w:rsidRPr="004321C8" w:rsidRDefault="009D5055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</w:tc>
        <w:tc>
          <w:tcPr>
            <w:tcW w:w="5374" w:type="dxa"/>
          </w:tcPr>
          <w:p w14:paraId="48F8CE71" w14:textId="77777777" w:rsidR="009D5055" w:rsidRPr="004321C8" w:rsidRDefault="009D5055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= Ghanaian                                 1= Non-Ghanaian</w:t>
            </w:r>
          </w:p>
        </w:tc>
        <w:tc>
          <w:tcPr>
            <w:tcW w:w="1270" w:type="dxa"/>
          </w:tcPr>
          <w:p w14:paraId="0C1490CF" w14:textId="77777777" w:rsidR="009D5055" w:rsidRPr="004321C8" w:rsidRDefault="009D5055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8D1" w:rsidRPr="004321C8" w14:paraId="0B269492" w14:textId="77777777" w:rsidTr="002028D1">
        <w:trPr>
          <w:trHeight w:val="420"/>
        </w:trPr>
        <w:tc>
          <w:tcPr>
            <w:tcW w:w="790" w:type="dxa"/>
          </w:tcPr>
          <w:p w14:paraId="0FB9DE73" w14:textId="77777777" w:rsidR="002028D1" w:rsidRPr="004321C8" w:rsidRDefault="009D5055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40" w:type="dxa"/>
          </w:tcPr>
          <w:p w14:paraId="68978FEE" w14:textId="77777777" w:rsidR="000C4418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Place of origin </w:t>
            </w:r>
            <w:r w:rsidR="000C441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9799978" w14:textId="77777777" w:rsidR="002028D1" w:rsidRPr="004321C8" w:rsidRDefault="000C4418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 w:rsidRPr="00497299">
              <w:rPr>
                <w:rFonts w:ascii="Times New Roman" w:hAnsi="Times New Roman" w:cs="Times New Roman"/>
                <w:b/>
                <w:sz w:val="20"/>
                <w:szCs w:val="20"/>
              </w:rPr>
              <w:t>Ghanaian students</w:t>
            </w: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ly]</w:t>
            </w:r>
          </w:p>
        </w:tc>
        <w:tc>
          <w:tcPr>
            <w:tcW w:w="5374" w:type="dxa"/>
          </w:tcPr>
          <w:p w14:paraId="69015BAB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= Rural                                        1= Urban</w:t>
            </w:r>
          </w:p>
        </w:tc>
        <w:tc>
          <w:tcPr>
            <w:tcW w:w="1270" w:type="dxa"/>
          </w:tcPr>
          <w:p w14:paraId="7426AF78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8D1" w:rsidRPr="004321C8" w14:paraId="184F1172" w14:textId="77777777" w:rsidTr="002028D1">
        <w:trPr>
          <w:trHeight w:val="1117"/>
        </w:trPr>
        <w:tc>
          <w:tcPr>
            <w:tcW w:w="790" w:type="dxa"/>
          </w:tcPr>
          <w:p w14:paraId="621E4FD2" w14:textId="77777777" w:rsidR="00EE0EE5" w:rsidRDefault="00EE0EE5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920A1" w14:textId="77777777" w:rsidR="002028D1" w:rsidRPr="004321C8" w:rsidRDefault="009D5055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40" w:type="dxa"/>
          </w:tcPr>
          <w:p w14:paraId="6D958532" w14:textId="77777777" w:rsidR="00EE0EE5" w:rsidRDefault="00EE0EE5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3BEA9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Region of origin</w:t>
            </w:r>
          </w:p>
          <w:p w14:paraId="225617A9" w14:textId="77777777" w:rsidR="000C4418" w:rsidRPr="004321C8" w:rsidRDefault="000C4418" w:rsidP="002028D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299">
              <w:rPr>
                <w:rFonts w:ascii="Times New Roman" w:hAnsi="Times New Roman" w:cs="Times New Roman"/>
                <w:b/>
                <w:sz w:val="20"/>
                <w:szCs w:val="20"/>
              </w:rPr>
              <w:t>[Ghanaian students</w:t>
            </w: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ly]</w:t>
            </w:r>
          </w:p>
        </w:tc>
        <w:tc>
          <w:tcPr>
            <w:tcW w:w="5374" w:type="dxa"/>
          </w:tcPr>
          <w:p w14:paraId="5BD6860F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3078" w:rsidRPr="004321C8">
              <w:rPr>
                <w:rFonts w:ascii="Times New Roman" w:hAnsi="Times New Roman" w:cs="Times New Roman"/>
                <w:sz w:val="20"/>
                <w:szCs w:val="20"/>
              </w:rPr>
              <w:t>= Ashanti                      1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= Northern</w:t>
            </w:r>
          </w:p>
          <w:p w14:paraId="4FE1DB38" w14:textId="77777777" w:rsidR="002028D1" w:rsidRPr="004321C8" w:rsidRDefault="00263078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38DD" w:rsidRPr="004321C8">
              <w:rPr>
                <w:rFonts w:ascii="Times New Roman" w:hAnsi="Times New Roman" w:cs="Times New Roman"/>
                <w:sz w:val="20"/>
                <w:szCs w:val="20"/>
              </w:rPr>
              <w:t>= BA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7538D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= U/E</w:t>
            </w:r>
          </w:p>
          <w:p w14:paraId="26A3D128" w14:textId="77777777" w:rsidR="002028D1" w:rsidRPr="004321C8" w:rsidRDefault="00263078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538D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= Eastern                      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= U/W</w:t>
            </w:r>
          </w:p>
          <w:p w14:paraId="759BAEE4" w14:textId="77777777" w:rsidR="002028D1" w:rsidRPr="004321C8" w:rsidRDefault="00263078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= GAR</w:t>
            </w:r>
            <w:r w:rsidR="007538D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= Western</w:t>
            </w:r>
          </w:p>
          <w:p w14:paraId="709145FB" w14:textId="77777777" w:rsidR="002028D1" w:rsidRPr="004321C8" w:rsidRDefault="00263078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67538">
              <w:rPr>
                <w:rFonts w:ascii="Times New Roman" w:hAnsi="Times New Roman" w:cs="Times New Roman"/>
                <w:sz w:val="20"/>
                <w:szCs w:val="20"/>
              </w:rPr>
              <w:t>= Volta                           9= Central</w:t>
            </w:r>
          </w:p>
        </w:tc>
        <w:tc>
          <w:tcPr>
            <w:tcW w:w="1270" w:type="dxa"/>
          </w:tcPr>
          <w:p w14:paraId="1036906B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8D1" w:rsidRPr="004321C8" w14:paraId="4D539771" w14:textId="77777777" w:rsidTr="002028D1">
        <w:tc>
          <w:tcPr>
            <w:tcW w:w="790" w:type="dxa"/>
          </w:tcPr>
          <w:p w14:paraId="2C5CFB36" w14:textId="77777777" w:rsidR="002028D1" w:rsidRPr="004321C8" w:rsidRDefault="009D5055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40" w:type="dxa"/>
          </w:tcPr>
          <w:p w14:paraId="061E1452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5374" w:type="dxa"/>
          </w:tcPr>
          <w:p w14:paraId="4AFE4F20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= KNUST</w:t>
            </w:r>
          </w:p>
          <w:p w14:paraId="192E6774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1= UCC</w:t>
            </w:r>
          </w:p>
        </w:tc>
        <w:tc>
          <w:tcPr>
            <w:tcW w:w="1270" w:type="dxa"/>
          </w:tcPr>
          <w:p w14:paraId="2443850A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8D1" w:rsidRPr="004321C8" w14:paraId="2DF38E45" w14:textId="77777777" w:rsidTr="002028D1">
        <w:tc>
          <w:tcPr>
            <w:tcW w:w="790" w:type="dxa"/>
          </w:tcPr>
          <w:p w14:paraId="1AE5967B" w14:textId="77777777" w:rsidR="002028D1" w:rsidRPr="004321C8" w:rsidRDefault="009D5055" w:rsidP="002028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028D1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40" w:type="dxa"/>
          </w:tcPr>
          <w:p w14:paraId="74CAAAA5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Year of study</w:t>
            </w:r>
          </w:p>
        </w:tc>
        <w:tc>
          <w:tcPr>
            <w:tcW w:w="5374" w:type="dxa"/>
          </w:tcPr>
          <w:p w14:paraId="1E018477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0= Four                                            </w:t>
            </w:r>
          </w:p>
          <w:p w14:paraId="3B437AE9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1= Five                                       </w:t>
            </w:r>
          </w:p>
          <w:p w14:paraId="26CF0088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2= Six</w:t>
            </w:r>
          </w:p>
        </w:tc>
        <w:tc>
          <w:tcPr>
            <w:tcW w:w="1270" w:type="dxa"/>
          </w:tcPr>
          <w:p w14:paraId="6E542A9C" w14:textId="77777777" w:rsidR="002028D1" w:rsidRPr="004321C8" w:rsidRDefault="002028D1" w:rsidP="002028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A5C09C" w14:textId="77777777" w:rsidR="004321C8" w:rsidRDefault="004321C8" w:rsidP="009371D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8DB0ED1" w14:textId="77777777" w:rsidR="004321C8" w:rsidRDefault="004321C8" w:rsidP="009371D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6D4425D" w14:textId="77777777" w:rsidR="004321C8" w:rsidRPr="004321C8" w:rsidRDefault="004321C8" w:rsidP="009371D6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90"/>
        <w:gridCol w:w="3324"/>
        <w:gridCol w:w="5245"/>
        <w:gridCol w:w="1415"/>
      </w:tblGrid>
      <w:tr w:rsidR="00F868F7" w:rsidRPr="004321C8" w14:paraId="0A92DEB6" w14:textId="77777777" w:rsidTr="009024DB">
        <w:trPr>
          <w:trHeight w:val="344"/>
        </w:trPr>
        <w:tc>
          <w:tcPr>
            <w:tcW w:w="790" w:type="dxa"/>
          </w:tcPr>
          <w:p w14:paraId="5802CCD7" w14:textId="77777777" w:rsidR="009371D6" w:rsidRPr="004321C8" w:rsidRDefault="009371D6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S/No:</w:t>
            </w:r>
          </w:p>
        </w:tc>
        <w:tc>
          <w:tcPr>
            <w:tcW w:w="3324" w:type="dxa"/>
          </w:tcPr>
          <w:p w14:paraId="7E7932E3" w14:textId="77777777" w:rsidR="009371D6" w:rsidRPr="004321C8" w:rsidRDefault="00F868F7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CHOICE OF OPTOMETRY PROGRAMME</w:t>
            </w:r>
          </w:p>
        </w:tc>
        <w:tc>
          <w:tcPr>
            <w:tcW w:w="5245" w:type="dxa"/>
          </w:tcPr>
          <w:p w14:paraId="0AA2260E" w14:textId="77777777" w:rsidR="009371D6" w:rsidRPr="004321C8" w:rsidRDefault="009371D6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ANSWER OPTIONS</w:t>
            </w:r>
          </w:p>
        </w:tc>
        <w:tc>
          <w:tcPr>
            <w:tcW w:w="1415" w:type="dxa"/>
          </w:tcPr>
          <w:p w14:paraId="099A96AB" w14:textId="77777777" w:rsidR="009371D6" w:rsidRPr="004321C8" w:rsidRDefault="009371D6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ANSWER</w:t>
            </w:r>
          </w:p>
        </w:tc>
      </w:tr>
      <w:tr w:rsidR="00F868F7" w:rsidRPr="004321C8" w14:paraId="5A19DA30" w14:textId="77777777" w:rsidTr="009024DB">
        <w:trPr>
          <w:trHeight w:val="905"/>
        </w:trPr>
        <w:tc>
          <w:tcPr>
            <w:tcW w:w="790" w:type="dxa"/>
          </w:tcPr>
          <w:p w14:paraId="3F76B59F" w14:textId="77777777" w:rsidR="009371D6" w:rsidRPr="004321C8" w:rsidRDefault="009D5055" w:rsidP="003932E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371D6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482275DE" w14:textId="77777777" w:rsidR="009371D6" w:rsidRPr="004321C8" w:rsidRDefault="00DC50C5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r w:rsidR="00F868F7" w:rsidRPr="004321C8">
              <w:rPr>
                <w:rFonts w:ascii="Times New Roman" w:hAnsi="Times New Roman" w:cs="Times New Roman"/>
                <w:sz w:val="20"/>
                <w:szCs w:val="20"/>
              </w:rPr>
              <w:t>was your first programme of choice</w:t>
            </w:r>
            <w:r w:rsidR="008B45D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when seeking admission into the university</w:t>
            </w:r>
            <w:r w:rsidR="009371D6" w:rsidRPr="004321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245" w:type="dxa"/>
          </w:tcPr>
          <w:p w14:paraId="6D10AF12" w14:textId="77777777" w:rsidR="008B45DD" w:rsidRPr="004321C8" w:rsidRDefault="008B45DD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= Optometry</w:t>
            </w:r>
            <w:r w:rsidR="009371D6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307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1= Pharmacy</w:t>
            </w:r>
          </w:p>
          <w:p w14:paraId="3419352F" w14:textId="77777777" w:rsidR="009371D6" w:rsidRPr="004321C8" w:rsidRDefault="0026307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371D6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B45DD" w:rsidRPr="004321C8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</w:t>
            </w:r>
            <w:r w:rsidR="008B45D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3= Engineering</w:t>
            </w:r>
          </w:p>
          <w:p w14:paraId="461A186D" w14:textId="77777777" w:rsidR="00F868F7" w:rsidRPr="004321C8" w:rsidRDefault="0026307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868F7" w:rsidRPr="004321C8">
              <w:rPr>
                <w:rFonts w:ascii="Times New Roman" w:hAnsi="Times New Roman" w:cs="Times New Roman"/>
                <w:sz w:val="20"/>
                <w:szCs w:val="20"/>
              </w:rPr>
              <w:t>= Dentistry</w:t>
            </w:r>
            <w:r w:rsidR="009371D6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5= Med Lab</w:t>
            </w:r>
          </w:p>
          <w:p w14:paraId="7227EAF5" w14:textId="77777777" w:rsidR="008B45DD" w:rsidRPr="004321C8" w:rsidRDefault="0026307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6= Other; please specify        </w:t>
            </w:r>
          </w:p>
          <w:p w14:paraId="006D9F49" w14:textId="77777777" w:rsidR="00263078" w:rsidRPr="004321C8" w:rsidRDefault="0026307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88464C0" w14:textId="77777777" w:rsidR="009371D6" w:rsidRPr="004321C8" w:rsidRDefault="009371D6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D450DF" w14:textId="77777777" w:rsidR="004321C8" w:rsidRPr="004321C8" w:rsidRDefault="004321C8" w:rsidP="00F32CC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82F4CAE" w14:textId="77777777" w:rsidR="007B5693" w:rsidRPr="004321C8" w:rsidRDefault="007B5693" w:rsidP="009371D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774" w:type="dxa"/>
        <w:tblInd w:w="-147" w:type="dxa"/>
        <w:tblLook w:val="04A0" w:firstRow="1" w:lastRow="0" w:firstColumn="1" w:lastColumn="0" w:noHBand="0" w:noVBand="1"/>
      </w:tblPr>
      <w:tblGrid>
        <w:gridCol w:w="790"/>
        <w:gridCol w:w="3324"/>
        <w:gridCol w:w="5245"/>
        <w:gridCol w:w="1415"/>
      </w:tblGrid>
      <w:tr w:rsidR="00DF3FA8" w:rsidRPr="004321C8" w14:paraId="461F1E06" w14:textId="77777777" w:rsidTr="003932E2">
        <w:trPr>
          <w:trHeight w:val="344"/>
        </w:trPr>
        <w:tc>
          <w:tcPr>
            <w:tcW w:w="790" w:type="dxa"/>
          </w:tcPr>
          <w:p w14:paraId="799DAEF6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S/No:</w:t>
            </w:r>
          </w:p>
        </w:tc>
        <w:tc>
          <w:tcPr>
            <w:tcW w:w="3324" w:type="dxa"/>
          </w:tcPr>
          <w:p w14:paraId="314E07F5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CAREER ASPIRATIONS</w:t>
            </w:r>
          </w:p>
        </w:tc>
        <w:tc>
          <w:tcPr>
            <w:tcW w:w="5245" w:type="dxa"/>
          </w:tcPr>
          <w:p w14:paraId="19940DC2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ANSWER OPTIONS</w:t>
            </w:r>
          </w:p>
        </w:tc>
        <w:tc>
          <w:tcPr>
            <w:tcW w:w="1415" w:type="dxa"/>
          </w:tcPr>
          <w:p w14:paraId="5FE09774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ANSWER</w:t>
            </w:r>
          </w:p>
        </w:tc>
      </w:tr>
      <w:tr w:rsidR="00DF3FA8" w:rsidRPr="004321C8" w14:paraId="75A65B03" w14:textId="77777777" w:rsidTr="003932E2">
        <w:trPr>
          <w:trHeight w:val="561"/>
        </w:trPr>
        <w:tc>
          <w:tcPr>
            <w:tcW w:w="790" w:type="dxa"/>
          </w:tcPr>
          <w:p w14:paraId="32CFA0B3" w14:textId="77777777" w:rsidR="00DF3FA8" w:rsidRPr="004321C8" w:rsidRDefault="00F32CC2" w:rsidP="003932E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6254C8AB" w14:textId="77777777" w:rsidR="00DF3FA8" w:rsidRPr="004321C8" w:rsidRDefault="0004472F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well are you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ormed on the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career opportunit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optometry 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>available after graduation?</w:t>
            </w:r>
          </w:p>
        </w:tc>
        <w:tc>
          <w:tcPr>
            <w:tcW w:w="5245" w:type="dxa"/>
          </w:tcPr>
          <w:p w14:paraId="69A3398F" w14:textId="77777777" w:rsidR="00DF3FA8" w:rsidRPr="00EE0EE5" w:rsidRDefault="00EE0EE5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= Very poor</w:t>
            </w:r>
          </w:p>
          <w:p w14:paraId="35E4234D" w14:textId="77777777" w:rsidR="00DF3FA8" w:rsidRPr="00EE0EE5" w:rsidRDefault="00EE0EE5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= Poor</w:t>
            </w:r>
          </w:p>
          <w:p w14:paraId="0C2B2096" w14:textId="77777777" w:rsidR="00DF3FA8" w:rsidRPr="00EE0EE5" w:rsidRDefault="00EE0EE5" w:rsidP="00916C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F3FA8" w:rsidRPr="00EE0EE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6D8DC546" w14:textId="77777777" w:rsidR="007B5693" w:rsidRPr="00EE0EE5" w:rsidRDefault="00EE0EE5" w:rsidP="00916C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= Good</w:t>
            </w:r>
          </w:p>
          <w:p w14:paraId="72D603C4" w14:textId="77777777" w:rsidR="007B5693" w:rsidRPr="00EE0EE5" w:rsidRDefault="00EE0EE5" w:rsidP="00916C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= Very good</w:t>
            </w:r>
          </w:p>
          <w:p w14:paraId="175B616E" w14:textId="77777777" w:rsidR="00263078" w:rsidRPr="004321C8" w:rsidRDefault="00263078" w:rsidP="00916C9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</w:tcPr>
          <w:p w14:paraId="27B569BE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FA8" w:rsidRPr="004321C8" w14:paraId="39E4401D" w14:textId="77777777" w:rsidTr="003932E2">
        <w:trPr>
          <w:trHeight w:val="905"/>
        </w:trPr>
        <w:tc>
          <w:tcPr>
            <w:tcW w:w="790" w:type="dxa"/>
          </w:tcPr>
          <w:p w14:paraId="09FE7CC0" w14:textId="77777777" w:rsidR="00DF3FA8" w:rsidRPr="004321C8" w:rsidRDefault="00F32CC2" w:rsidP="003932E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03049291" w14:textId="4B94E7FF" w:rsidR="00DF3FA8" w:rsidRPr="004321C8" w:rsidRDefault="00DF3FA8" w:rsidP="00916C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Please </w:t>
            </w:r>
            <w:r w:rsidR="00916C9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what was your </w:t>
            </w:r>
            <w:r w:rsidR="00916C91" w:rsidRPr="00467538">
              <w:rPr>
                <w:rFonts w:ascii="Times New Roman" w:hAnsi="Times New Roman" w:cs="Times New Roman"/>
                <w:b/>
                <w:sz w:val="20"/>
                <w:szCs w:val="20"/>
              </w:rPr>
              <w:t>primary source</w:t>
            </w:r>
            <w:r w:rsidR="00916C9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6E2E9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information in </w:t>
            </w:r>
            <w:r w:rsidR="006E2E91"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(1</w:t>
            </w:r>
            <w:r w:rsidR="00B7519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bookmarkStart w:id="0" w:name="_GoBack"/>
            <w:bookmarkEnd w:id="0"/>
            <w:r w:rsidR="006E2E91"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6E2E9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above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245" w:type="dxa"/>
          </w:tcPr>
          <w:p w14:paraId="61777CB8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0= Lecturers                                 </w:t>
            </w:r>
          </w:p>
          <w:p w14:paraId="3FF899F4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1= Senior c</w:t>
            </w:r>
            <w:r w:rsidR="00B04701" w:rsidRPr="004321C8">
              <w:rPr>
                <w:rFonts w:ascii="Times New Roman" w:hAnsi="Times New Roman" w:cs="Times New Roman"/>
                <w:sz w:val="20"/>
                <w:szCs w:val="20"/>
              </w:rPr>
              <w:t>ourse mates</w:t>
            </w:r>
            <w:r w:rsidR="00916C9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  <w:p w14:paraId="3F3700D4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2= Internet/Online                                          </w:t>
            </w:r>
          </w:p>
          <w:p w14:paraId="3C27A107" w14:textId="77777777" w:rsidR="00DF3FA8" w:rsidRPr="004321C8" w:rsidRDefault="006E2E91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3= </w:t>
            </w:r>
            <w:r w:rsidR="00B04701" w:rsidRPr="004321C8">
              <w:rPr>
                <w:rFonts w:ascii="Times New Roman" w:hAnsi="Times New Roman" w:cs="Times New Roman"/>
                <w:sz w:val="20"/>
                <w:szCs w:val="20"/>
              </w:rPr>
              <w:t>Optometrists</w:t>
            </w:r>
          </w:p>
          <w:p w14:paraId="5759657B" w14:textId="77777777" w:rsidR="006E2E91" w:rsidRPr="004321C8" w:rsidRDefault="006E2E91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4= Seminars </w:t>
            </w:r>
          </w:p>
          <w:p w14:paraId="1B96F4A8" w14:textId="77777777" w:rsidR="00CF57BA" w:rsidRPr="004321C8" w:rsidRDefault="007B5693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5= </w:t>
            </w: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Family/Friends</w:t>
            </w:r>
          </w:p>
          <w:p w14:paraId="093483C3" w14:textId="77777777" w:rsidR="00CF57BA" w:rsidRPr="004321C8" w:rsidRDefault="00916C91" w:rsidP="00916C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6= other; please specify</w:t>
            </w:r>
          </w:p>
          <w:p w14:paraId="3EAF8231" w14:textId="77777777" w:rsidR="00263078" w:rsidRPr="004321C8" w:rsidRDefault="00263078" w:rsidP="00916C9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E226E09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FA8" w:rsidRPr="004321C8" w14:paraId="6F1638BA" w14:textId="77777777" w:rsidTr="00B1605D">
        <w:trPr>
          <w:trHeight w:val="1151"/>
        </w:trPr>
        <w:tc>
          <w:tcPr>
            <w:tcW w:w="790" w:type="dxa"/>
          </w:tcPr>
          <w:p w14:paraId="047C614B" w14:textId="77777777" w:rsidR="00DF3FA8" w:rsidRPr="004321C8" w:rsidRDefault="00F32CC2" w:rsidP="003932E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32AD3C09" w14:textId="77777777" w:rsidR="003F37C1" w:rsidRPr="004321C8" w:rsidRDefault="00F4230F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How often does your department organise career seminars</w:t>
            </w:r>
            <w:r w:rsidR="003F37C1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for you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245" w:type="dxa"/>
          </w:tcPr>
          <w:p w14:paraId="3AE4EB2E" w14:textId="77777777" w:rsidR="00DF3FA8" w:rsidRPr="00EE0EE5" w:rsidRDefault="00EE0EE5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230F" w:rsidRPr="00EE0EE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Never [None since year one]</w:t>
            </w:r>
          </w:p>
          <w:p w14:paraId="7B1F093E" w14:textId="77777777" w:rsidR="00DF3FA8" w:rsidRPr="00EE0EE5" w:rsidRDefault="00EE0EE5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230F" w:rsidRPr="00EE0EE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Rarely [once per 3 years]</w:t>
            </w:r>
          </w:p>
          <w:p w14:paraId="70B27EF0" w14:textId="77777777" w:rsidR="003F37C1" w:rsidRPr="00EE0EE5" w:rsidRDefault="00F4230F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 xml:space="preserve">2= </w:t>
            </w:r>
            <w:r w:rsidR="007B5693" w:rsidRPr="00EE0EE5">
              <w:rPr>
                <w:rFonts w:ascii="Times New Roman" w:hAnsi="Times New Roman" w:cs="Times New Roman"/>
                <w:sz w:val="20"/>
                <w:szCs w:val="20"/>
              </w:rPr>
              <w:t>Sometimes [once per 2 years]</w:t>
            </w:r>
          </w:p>
          <w:p w14:paraId="0ABCC14A" w14:textId="77777777" w:rsidR="007B5693" w:rsidRPr="00EE0EE5" w:rsidRDefault="007B5693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3= Very often [once per year]</w:t>
            </w:r>
          </w:p>
          <w:p w14:paraId="064FF05B" w14:textId="77777777" w:rsidR="007B5693" w:rsidRPr="00EE0EE5" w:rsidRDefault="007B5693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E0EE5">
              <w:rPr>
                <w:rFonts w:ascii="Times New Roman" w:hAnsi="Times New Roman" w:cs="Times New Roman"/>
                <w:sz w:val="20"/>
                <w:szCs w:val="20"/>
              </w:rPr>
              <w:t>4= Always [once per semester]</w:t>
            </w:r>
          </w:p>
          <w:p w14:paraId="43C47693" w14:textId="77777777" w:rsidR="00263078" w:rsidRPr="004321C8" w:rsidRDefault="00263078" w:rsidP="003932E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</w:tcPr>
          <w:p w14:paraId="6305C2FC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FA8" w:rsidRPr="004321C8" w14:paraId="4C423D4F" w14:textId="77777777" w:rsidTr="003932E2">
        <w:trPr>
          <w:trHeight w:val="1062"/>
        </w:trPr>
        <w:tc>
          <w:tcPr>
            <w:tcW w:w="790" w:type="dxa"/>
          </w:tcPr>
          <w:p w14:paraId="428B2916" w14:textId="77777777" w:rsidR="00DF3FA8" w:rsidRPr="004321C8" w:rsidRDefault="00F32CC2" w:rsidP="003932E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6FB41206" w14:textId="77777777" w:rsidR="00DF3FA8" w:rsidRPr="004321C8" w:rsidRDefault="007B5693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Which </w:t>
            </w:r>
            <w:r w:rsidR="0054785D" w:rsidRPr="004321C8">
              <w:rPr>
                <w:rFonts w:ascii="Times New Roman" w:hAnsi="Times New Roman" w:cs="Times New Roman"/>
                <w:sz w:val="20"/>
                <w:szCs w:val="20"/>
              </w:rPr>
              <w:t>career field(s) do you aspire to pursue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A2452A2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14:paraId="0E8304C5" w14:textId="77777777" w:rsidR="00DF3FA8" w:rsidRPr="004321C8" w:rsidRDefault="0049578D" w:rsidP="009A41F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r w:rsidR="005E5AC6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practice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</w:t>
            </w:r>
          </w:p>
          <w:p w14:paraId="535AACF7" w14:textId="77777777" w:rsidR="00DF3FA8" w:rsidRPr="004321C8" w:rsidRDefault="0049578D" w:rsidP="009A41F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Academia/Research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  <w:p w14:paraId="58AA70CC" w14:textId="167EEBC7" w:rsidR="00DF3FA8" w:rsidRPr="004321C8" w:rsidRDefault="009A41F9" w:rsidP="009A41F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Industrial optometry [</w:t>
            </w:r>
            <w:proofErr w:type="spellStart"/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eg.</w:t>
            </w:r>
            <w:proofErr w:type="spellEnd"/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Ophthalmic and optical device companies]</w:t>
            </w:r>
            <w:r w:rsidR="0049578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1DB61F9F" w14:textId="77777777" w:rsidR="00467538" w:rsidRPr="00467538" w:rsidRDefault="00381A42" w:rsidP="0046753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Public Health Optometry</w:t>
            </w:r>
          </w:p>
          <w:p w14:paraId="6EE7E49C" w14:textId="77777777" w:rsidR="0049578D" w:rsidRPr="004321C8" w:rsidRDefault="00B9315C" w:rsidP="009A41F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B1605D" w:rsidRPr="004321C8">
              <w:rPr>
                <w:rFonts w:ascii="Times New Roman" w:hAnsi="Times New Roman" w:cs="Times New Roman"/>
                <w:sz w:val="20"/>
                <w:szCs w:val="20"/>
              </w:rPr>
              <w:t>Optometric</w:t>
            </w:r>
            <w:r w:rsidR="004675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="00467538">
              <w:rPr>
                <w:rFonts w:ascii="Times New Roman" w:hAnsi="Times New Roman" w:cs="Times New Roman"/>
                <w:sz w:val="20"/>
                <w:szCs w:val="20"/>
              </w:rPr>
              <w:t>eg.</w:t>
            </w:r>
            <w:proofErr w:type="spellEnd"/>
            <w:r w:rsidR="00467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605D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Law, Business </w:t>
            </w:r>
            <w:r w:rsidR="009A41F9" w:rsidRPr="004321C8">
              <w:rPr>
                <w:rFonts w:ascii="Times New Roman" w:hAnsi="Times New Roman" w:cs="Times New Roman"/>
                <w:sz w:val="20"/>
                <w:szCs w:val="20"/>
              </w:rPr>
              <w:t>administration, Military, etc</w:t>
            </w:r>
            <w:proofErr w:type="gramStart"/>
            <w:r w:rsidR="009A41F9" w:rsidRPr="004321C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467538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="00467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7538" w:rsidRPr="00467538">
              <w:rPr>
                <w:rFonts w:ascii="Times New Roman" w:hAnsi="Times New Roman" w:cs="Times New Roman"/>
                <w:sz w:val="20"/>
                <w:szCs w:val="20"/>
              </w:rPr>
              <w:t>please specify</w:t>
            </w:r>
            <w:r w:rsidR="00381A42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3A2A4F" w14:textId="77777777" w:rsidR="00CF57BA" w:rsidRPr="004321C8" w:rsidRDefault="0049578D" w:rsidP="009A41F9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  <w:p w14:paraId="3F75F96F" w14:textId="77777777" w:rsidR="00CF57BA" w:rsidRPr="004321C8" w:rsidRDefault="00CF57BA" w:rsidP="004957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EDDE9" w14:textId="77777777" w:rsidR="00263078" w:rsidRPr="004321C8" w:rsidRDefault="00263078" w:rsidP="004957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</w:t>
            </w:r>
            <w:r w:rsidR="009A41F9"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[Tick all boxes that apply</w:t>
            </w:r>
            <w:r w:rsidR="00CF57BA"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="00DF3FA8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05C3EB2C" w14:textId="77777777" w:rsidR="00DF3FA8" w:rsidRPr="004321C8" w:rsidRDefault="00DF3FA8" w:rsidP="004957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</w:tcPr>
          <w:p w14:paraId="48219AF3" w14:textId="77777777" w:rsidR="00DF3FA8" w:rsidRPr="004321C8" w:rsidRDefault="00DF3FA8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AC6" w:rsidRPr="004321C8" w14:paraId="715CBD69" w14:textId="77777777" w:rsidTr="003932E2">
        <w:trPr>
          <w:trHeight w:val="1062"/>
        </w:trPr>
        <w:tc>
          <w:tcPr>
            <w:tcW w:w="790" w:type="dxa"/>
          </w:tcPr>
          <w:p w14:paraId="2436E228" w14:textId="77777777" w:rsidR="005E5AC6" w:rsidRPr="004321C8" w:rsidRDefault="00F32CC2" w:rsidP="003932E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E5AC6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688EE5EE" w14:textId="33BB79E6" w:rsidR="00EE0EE5" w:rsidRPr="004321C8" w:rsidRDefault="00EE0EE5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What factor(s) influenced your choice(s) in (</w:t>
            </w: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B7519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) above?</w:t>
            </w:r>
          </w:p>
        </w:tc>
        <w:tc>
          <w:tcPr>
            <w:tcW w:w="5245" w:type="dxa"/>
          </w:tcPr>
          <w:p w14:paraId="4D17CDA7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Potential good income</w:t>
            </w:r>
          </w:p>
          <w:p w14:paraId="2539529E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Job availability </w:t>
            </w:r>
          </w:p>
          <w:p w14:paraId="23232DCC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This is what my parents want me to do</w:t>
            </w:r>
          </w:p>
          <w:p w14:paraId="17A0C002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This is where my interest lies</w:t>
            </w:r>
          </w:p>
          <w:p w14:paraId="0CF2B87D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Flexible working hours</w:t>
            </w:r>
          </w:p>
          <w:p w14:paraId="569C49E2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This is the only thing I know of</w:t>
            </w:r>
          </w:p>
          <w:p w14:paraId="44CB3EF7" w14:textId="77777777" w:rsidR="00EE0EE5" w:rsidRPr="004321C8" w:rsidRDefault="00EE0EE5" w:rsidP="00EE0EE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Other; please specify</w:t>
            </w:r>
          </w:p>
          <w:p w14:paraId="443B57BB" w14:textId="77777777" w:rsidR="00EE0EE5" w:rsidRPr="004321C8" w:rsidRDefault="00EE0EE5" w:rsidP="00EE0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17E25" w14:textId="77777777" w:rsidR="00EE0EE5" w:rsidRPr="004321C8" w:rsidRDefault="00EE0EE5" w:rsidP="00EE0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[Tick all boxes that apply]</w:t>
            </w:r>
          </w:p>
        </w:tc>
        <w:tc>
          <w:tcPr>
            <w:tcW w:w="1415" w:type="dxa"/>
          </w:tcPr>
          <w:p w14:paraId="557129C8" w14:textId="77777777" w:rsidR="005E5AC6" w:rsidRPr="004321C8" w:rsidRDefault="005E5AC6" w:rsidP="003932E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7BA" w:rsidRPr="004321C8" w14:paraId="4BE80BA8" w14:textId="77777777" w:rsidTr="003932E2">
        <w:trPr>
          <w:trHeight w:val="1062"/>
        </w:trPr>
        <w:tc>
          <w:tcPr>
            <w:tcW w:w="790" w:type="dxa"/>
          </w:tcPr>
          <w:p w14:paraId="0DDB6A98" w14:textId="77777777" w:rsidR="00CF57BA" w:rsidRPr="004321C8" w:rsidRDefault="00F32CC2" w:rsidP="00CF57B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F57BA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35951007" w14:textId="77777777" w:rsidR="00CF57BA" w:rsidRPr="004321C8" w:rsidRDefault="00B9315C" w:rsidP="00CF57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67538">
              <w:rPr>
                <w:rFonts w:ascii="Times New Roman" w:hAnsi="Times New Roman" w:cs="Times New Roman"/>
                <w:sz w:val="20"/>
                <w:szCs w:val="20"/>
              </w:rPr>
              <w:t>here do you aspire</w:t>
            </w:r>
            <w:r w:rsidR="00CF57BA"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 to practice? </w:t>
            </w:r>
          </w:p>
        </w:tc>
        <w:tc>
          <w:tcPr>
            <w:tcW w:w="5245" w:type="dxa"/>
          </w:tcPr>
          <w:p w14:paraId="3294A8F9" w14:textId="77777777" w:rsidR="00CF57BA" w:rsidRPr="004321C8" w:rsidRDefault="00CF57BA" w:rsidP="00CF57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3166D" w14:textId="77777777" w:rsidR="00CF57BA" w:rsidRPr="004321C8" w:rsidRDefault="00CF57BA" w:rsidP="00CF57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0= Public</w:t>
            </w:r>
          </w:p>
          <w:p w14:paraId="39200F64" w14:textId="77777777" w:rsidR="00CF57BA" w:rsidRPr="004321C8" w:rsidRDefault="00CF57BA" w:rsidP="00CF57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1= Private (including NGOs)</w:t>
            </w:r>
          </w:p>
        </w:tc>
        <w:tc>
          <w:tcPr>
            <w:tcW w:w="1415" w:type="dxa"/>
          </w:tcPr>
          <w:p w14:paraId="1DFB4739" w14:textId="77777777" w:rsidR="00CF57BA" w:rsidRPr="004321C8" w:rsidRDefault="00CF57BA" w:rsidP="00CF57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7BA" w:rsidRPr="004321C8" w14:paraId="781F1459" w14:textId="77777777" w:rsidTr="003932E2">
        <w:trPr>
          <w:trHeight w:val="1062"/>
        </w:trPr>
        <w:tc>
          <w:tcPr>
            <w:tcW w:w="790" w:type="dxa"/>
          </w:tcPr>
          <w:p w14:paraId="2013FD7B" w14:textId="77777777" w:rsidR="00CF57BA" w:rsidRPr="004321C8" w:rsidRDefault="00F32CC2" w:rsidP="00CF57B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F57BA" w:rsidRPr="004321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24" w:type="dxa"/>
          </w:tcPr>
          <w:p w14:paraId="39F01C2B" w14:textId="77777777" w:rsidR="00EE0EE5" w:rsidRDefault="00EE0EE5" w:rsidP="00EE0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Which optometric speciality area(s) do you aspire to pursue?</w:t>
            </w:r>
          </w:p>
          <w:p w14:paraId="4B757836" w14:textId="77777777" w:rsidR="00EE0EE5" w:rsidRDefault="00EE0EE5" w:rsidP="00EE0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17A3E" w14:textId="77777777" w:rsidR="00CF57BA" w:rsidRPr="004321C8" w:rsidRDefault="00CF57BA" w:rsidP="00381A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14:paraId="0C0B996F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Contact lens</w:t>
            </w:r>
          </w:p>
          <w:p w14:paraId="3409E302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Low vision</w:t>
            </w:r>
          </w:p>
          <w:p w14:paraId="7A569997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Paediatric optometry</w:t>
            </w:r>
          </w:p>
          <w:p w14:paraId="674F3C33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Geriatric optometry</w:t>
            </w:r>
          </w:p>
          <w:p w14:paraId="65C56497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Environmental/Occupational optometry</w:t>
            </w:r>
          </w:p>
          <w:p w14:paraId="60B0DC8E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Binocular vision</w:t>
            </w:r>
          </w:p>
          <w:p w14:paraId="7C0A1C68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 xml:space="preserve">Uncertain </w:t>
            </w:r>
          </w:p>
          <w:p w14:paraId="2AF0C668" w14:textId="77777777" w:rsidR="00EE0EE5" w:rsidRPr="004321C8" w:rsidRDefault="00EE0EE5" w:rsidP="00EE0EE5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sz w:val="20"/>
                <w:szCs w:val="20"/>
              </w:rPr>
              <w:t>Other; please specify</w:t>
            </w:r>
          </w:p>
          <w:p w14:paraId="71F84ABC" w14:textId="77777777" w:rsidR="00EE0EE5" w:rsidRPr="004321C8" w:rsidRDefault="00EE0EE5" w:rsidP="00EE0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80F06" w14:textId="77777777" w:rsidR="00CF57BA" w:rsidRPr="004321C8" w:rsidRDefault="00EE0EE5" w:rsidP="009A41F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2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[Tick all boxes that apply]</w:t>
            </w:r>
          </w:p>
        </w:tc>
        <w:tc>
          <w:tcPr>
            <w:tcW w:w="1415" w:type="dxa"/>
          </w:tcPr>
          <w:p w14:paraId="1645356B" w14:textId="77777777" w:rsidR="00CF57BA" w:rsidRPr="004321C8" w:rsidRDefault="00CF57BA" w:rsidP="00CF57B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5C894D" w14:textId="77777777" w:rsidR="00F32CC2" w:rsidRDefault="00F32CC2">
      <w:pPr>
        <w:rPr>
          <w:rFonts w:ascii="Times New Roman" w:hAnsi="Times New Roman" w:cs="Times New Roman"/>
          <w:sz w:val="20"/>
          <w:szCs w:val="20"/>
        </w:rPr>
      </w:pPr>
    </w:p>
    <w:p w14:paraId="080C2944" w14:textId="77777777" w:rsidR="00F32CC2" w:rsidRPr="007F40E1" w:rsidRDefault="00F32CC2">
      <w:pPr>
        <w:rPr>
          <w:rFonts w:ascii="Times New Roman" w:hAnsi="Times New Roman" w:cs="Times New Roman"/>
          <w:sz w:val="20"/>
          <w:szCs w:val="20"/>
        </w:rPr>
      </w:pPr>
    </w:p>
    <w:sectPr w:rsidR="00F32CC2" w:rsidRPr="007F40E1" w:rsidSect="003448B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075B0"/>
    <w:multiLevelType w:val="hybridMultilevel"/>
    <w:tmpl w:val="294CD3C6"/>
    <w:lvl w:ilvl="0" w:tplc="7F647EB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B4AA8"/>
    <w:multiLevelType w:val="hybridMultilevel"/>
    <w:tmpl w:val="9B2687FA"/>
    <w:lvl w:ilvl="0" w:tplc="7F647EB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DF1C7B"/>
    <w:multiLevelType w:val="hybridMultilevel"/>
    <w:tmpl w:val="8B7232DA"/>
    <w:lvl w:ilvl="0" w:tplc="7F647EB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C2CE3"/>
    <w:multiLevelType w:val="hybridMultilevel"/>
    <w:tmpl w:val="A4746420"/>
    <w:lvl w:ilvl="0" w:tplc="7F647EB6">
      <w:start w:val="1"/>
      <w:numFmt w:val="bullet"/>
      <w:lvlText w:val=""/>
      <w:lvlJc w:val="righ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1D6"/>
    <w:rsid w:val="0004472F"/>
    <w:rsid w:val="00063821"/>
    <w:rsid w:val="000C4418"/>
    <w:rsid w:val="000E2EE0"/>
    <w:rsid w:val="001343A3"/>
    <w:rsid w:val="001761B8"/>
    <w:rsid w:val="0018729A"/>
    <w:rsid w:val="001E0F02"/>
    <w:rsid w:val="002028D1"/>
    <w:rsid w:val="002075C5"/>
    <w:rsid w:val="0024733A"/>
    <w:rsid w:val="00263078"/>
    <w:rsid w:val="00381A42"/>
    <w:rsid w:val="003F37C1"/>
    <w:rsid w:val="004321C8"/>
    <w:rsid w:val="00467538"/>
    <w:rsid w:val="0049578D"/>
    <w:rsid w:val="00497299"/>
    <w:rsid w:val="00513C51"/>
    <w:rsid w:val="0054785D"/>
    <w:rsid w:val="00585421"/>
    <w:rsid w:val="0059440C"/>
    <w:rsid w:val="005E5AC6"/>
    <w:rsid w:val="0065708E"/>
    <w:rsid w:val="006B2880"/>
    <w:rsid w:val="006E2E91"/>
    <w:rsid w:val="007538DD"/>
    <w:rsid w:val="00780F3B"/>
    <w:rsid w:val="00797A71"/>
    <w:rsid w:val="007B5693"/>
    <w:rsid w:val="007F40E1"/>
    <w:rsid w:val="008216A5"/>
    <w:rsid w:val="0083657F"/>
    <w:rsid w:val="00865668"/>
    <w:rsid w:val="008B45DD"/>
    <w:rsid w:val="009024DB"/>
    <w:rsid w:val="00916C91"/>
    <w:rsid w:val="009371D6"/>
    <w:rsid w:val="009A41F9"/>
    <w:rsid w:val="009B1427"/>
    <w:rsid w:val="009D5055"/>
    <w:rsid w:val="00A10C91"/>
    <w:rsid w:val="00AA7D89"/>
    <w:rsid w:val="00AE25CC"/>
    <w:rsid w:val="00AE500A"/>
    <w:rsid w:val="00B04701"/>
    <w:rsid w:val="00B1605D"/>
    <w:rsid w:val="00B7519D"/>
    <w:rsid w:val="00B9315C"/>
    <w:rsid w:val="00BD012E"/>
    <w:rsid w:val="00CB63B4"/>
    <w:rsid w:val="00CD0B7A"/>
    <w:rsid w:val="00CF57BA"/>
    <w:rsid w:val="00DC352F"/>
    <w:rsid w:val="00DC50C5"/>
    <w:rsid w:val="00DF3FA8"/>
    <w:rsid w:val="00E45DCA"/>
    <w:rsid w:val="00EA179C"/>
    <w:rsid w:val="00EE0EE5"/>
    <w:rsid w:val="00EE347D"/>
    <w:rsid w:val="00F32CC2"/>
    <w:rsid w:val="00F4230F"/>
    <w:rsid w:val="00F8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A388"/>
  <w15:chartTrackingRefBased/>
  <w15:docId w15:val="{D3A9A90D-97A0-47F8-994D-D0190C77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1D6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5668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65668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65668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865668"/>
    <w:pPr>
      <w:keepNext/>
      <w:keepLines/>
      <w:spacing w:before="40" w:after="0" w:line="276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66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668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668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668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NoSpacing">
    <w:name w:val="No Spacing"/>
    <w:uiPriority w:val="1"/>
    <w:qFormat/>
    <w:rsid w:val="009371D6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9371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9371D6"/>
    <w:pPr>
      <w:spacing w:before="100" w:beforeAutospacing="1" w:after="100" w:afterAutospacing="1" w:line="288" w:lineRule="atLeast"/>
    </w:pPr>
    <w:rPr>
      <w:rFonts w:ascii="Verdana" w:eastAsia="Times New Roman" w:hAnsi="Verdana" w:cs="Times New Roman"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ful</dc:creator>
  <cp:keywords/>
  <dc:description/>
  <cp:lastModifiedBy>D19123789 Emmanuel Kobia Acquah</cp:lastModifiedBy>
  <cp:revision>4</cp:revision>
  <dcterms:created xsi:type="dcterms:W3CDTF">2020-01-11T09:51:00Z</dcterms:created>
  <dcterms:modified xsi:type="dcterms:W3CDTF">2020-03-15T15:28:00Z</dcterms:modified>
</cp:coreProperties>
</file>